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268"/>
      </w:tblGrid>
      <w:tr w:rsidR="00D26AF6" w:rsidRPr="00D26AF6" w:rsidTr="00BB7F31">
        <w:trPr>
          <w:trHeight w:val="300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:rsidR="00D26AF6" w:rsidRPr="00D26AF6" w:rsidRDefault="00D26AF6" w:rsidP="00D26AF6">
            <w:pPr>
              <w:rPr>
                <w:lang w:val="en-US"/>
              </w:rPr>
            </w:pPr>
            <w:r w:rsidRPr="00D26AF6">
              <w:rPr>
                <w:lang w:val="en-US"/>
              </w:rPr>
              <w:t>Medication classified by ATC-cod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26AF6" w:rsidRPr="00D26AF6" w:rsidRDefault="00D26AF6" w:rsidP="00D26AF6">
            <w:pPr>
              <w:rPr>
                <w:lang w:val="en-US"/>
              </w:rPr>
            </w:pPr>
            <w:r>
              <w:rPr>
                <w:lang w:val="en-US"/>
              </w:rPr>
              <w:t xml:space="preserve">Percentage of patients 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tcBorders>
              <w:top w:val="single" w:sz="4" w:space="0" w:color="auto"/>
            </w:tcBorders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10 </w:t>
            </w:r>
            <w:hyperlink r:id="rId4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Lipid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Modifying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Agents</w:t>
              </w:r>
              <w:proofErr w:type="spellEnd"/>
            </w:hyperlink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34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B01 </w:t>
            </w:r>
            <w:hyperlink r:id="rId5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Antithrombotic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Agent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28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A02 </w:t>
            </w:r>
            <w:hyperlink r:id="rId6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  <w:lang w:val="en-US"/>
                </w:rPr>
                <w:t>Drugs For Acid Related Disorders</w:t>
              </w:r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27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09 </w:t>
            </w:r>
            <w:hyperlink r:id="rId7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  <w:lang w:val="en-US"/>
                </w:rPr>
                <w:t>Agents Acting On The Renin-Angiotensin System</w:t>
              </w:r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24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03 </w:t>
            </w:r>
            <w:hyperlink r:id="rId8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Diuretic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14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07 </w:t>
            </w:r>
            <w:hyperlink r:id="rId9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Beta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Blocking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Agent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16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A10 </w:t>
            </w:r>
            <w:hyperlink r:id="rId10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  <w:lang w:val="en-US"/>
                </w:rPr>
                <w:t>Drugs Used In Diabetes</w:t>
              </w:r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13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08 </w:t>
            </w:r>
            <w:hyperlink r:id="rId11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Calcium Channel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Blocker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13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R03 </w:t>
            </w:r>
            <w:hyperlink r:id="rId12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  <w:lang w:val="en-US"/>
                </w:rPr>
                <w:t>Drugs For Obstructive Airway Diseases</w:t>
              </w:r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10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G04 </w:t>
            </w:r>
            <w:hyperlink r:id="rId13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Urological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9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A06 </w:t>
            </w:r>
            <w:hyperlink r:id="rId14" w:history="1"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Drugs For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Constipation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8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bookmarkStart w:id="0" w:name="_GoBack"/>
            <w:bookmarkEnd w:id="0"/>
            <w:r w:rsidRPr="00BB7F31">
              <w:rPr>
                <w:color w:val="000000" w:themeColor="text1"/>
                <w:lang w:val="en-US"/>
              </w:rPr>
              <w:t xml:space="preserve">R01 </w:t>
            </w:r>
            <w:hyperlink r:id="rId15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Nasal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Preparations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6%</w:t>
            </w:r>
          </w:p>
        </w:tc>
      </w:tr>
      <w:tr w:rsidR="00D26AF6" w:rsidRPr="00D26AF6" w:rsidTr="00BB7F31">
        <w:trPr>
          <w:trHeight w:val="327"/>
        </w:trPr>
        <w:tc>
          <w:tcPr>
            <w:tcW w:w="5665" w:type="dxa"/>
            <w:hideMark/>
          </w:tcPr>
          <w:p w:rsidR="00D26AF6" w:rsidRPr="00BB7F31" w:rsidRDefault="00D63EBB" w:rsidP="00D26AF6">
            <w:pPr>
              <w:rPr>
                <w:color w:val="000000" w:themeColor="text1"/>
                <w:lang w:val="en-US"/>
              </w:rPr>
            </w:pPr>
            <w:r w:rsidRPr="00BB7F31">
              <w:rPr>
                <w:color w:val="000000" w:themeColor="text1"/>
                <w:lang w:val="en-US"/>
              </w:rPr>
              <w:t xml:space="preserve">C01 </w:t>
            </w:r>
            <w:hyperlink r:id="rId16" w:history="1"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Cardiac</w:t>
              </w:r>
              <w:proofErr w:type="spellEnd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 xml:space="preserve"> </w:t>
              </w:r>
              <w:proofErr w:type="spellStart"/>
              <w:r w:rsidRPr="00BB7F31">
                <w:rPr>
                  <w:rStyle w:val="Hyperlink"/>
                  <w:rFonts w:ascii="Verdana" w:hAnsi="Verdana"/>
                  <w:bCs/>
                  <w:color w:val="000000" w:themeColor="text1"/>
                  <w:sz w:val="18"/>
                  <w:szCs w:val="18"/>
                </w:rPr>
                <w:t>Therapy</w:t>
              </w:r>
              <w:proofErr w:type="spellEnd"/>
            </w:hyperlink>
          </w:p>
        </w:tc>
        <w:tc>
          <w:tcPr>
            <w:tcW w:w="2268" w:type="dxa"/>
            <w:noWrap/>
            <w:hideMark/>
          </w:tcPr>
          <w:p w:rsidR="00D26AF6" w:rsidRPr="00D26AF6" w:rsidRDefault="00D26AF6" w:rsidP="00D63EBB">
            <w:pPr>
              <w:jc w:val="center"/>
              <w:rPr>
                <w:lang w:val="en-US"/>
              </w:rPr>
            </w:pPr>
            <w:r w:rsidRPr="00D26AF6">
              <w:rPr>
                <w:lang w:val="en-US"/>
              </w:rPr>
              <w:t>5%</w:t>
            </w:r>
          </w:p>
        </w:tc>
      </w:tr>
    </w:tbl>
    <w:p w:rsidR="0057352B" w:rsidRPr="00D26AF6" w:rsidRDefault="0057352B">
      <w:pPr>
        <w:rPr>
          <w:lang w:val="en-US"/>
        </w:rPr>
      </w:pPr>
    </w:p>
    <w:sectPr w:rsidR="0057352B" w:rsidRPr="00D26A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71"/>
    <w:rsid w:val="00004F05"/>
    <w:rsid w:val="0001290D"/>
    <w:rsid w:val="000163F3"/>
    <w:rsid w:val="00020DC6"/>
    <w:rsid w:val="0002496A"/>
    <w:rsid w:val="00025113"/>
    <w:rsid w:val="00030BDD"/>
    <w:rsid w:val="000334D1"/>
    <w:rsid w:val="00036285"/>
    <w:rsid w:val="0004147C"/>
    <w:rsid w:val="00047778"/>
    <w:rsid w:val="00052241"/>
    <w:rsid w:val="000571B7"/>
    <w:rsid w:val="0006203C"/>
    <w:rsid w:val="000671CB"/>
    <w:rsid w:val="000726C6"/>
    <w:rsid w:val="000779A6"/>
    <w:rsid w:val="000806B4"/>
    <w:rsid w:val="0009071E"/>
    <w:rsid w:val="00090A3B"/>
    <w:rsid w:val="00090A52"/>
    <w:rsid w:val="00092927"/>
    <w:rsid w:val="0009582C"/>
    <w:rsid w:val="00097534"/>
    <w:rsid w:val="000A61A4"/>
    <w:rsid w:val="000A633F"/>
    <w:rsid w:val="000A714A"/>
    <w:rsid w:val="000B63C5"/>
    <w:rsid w:val="000C0366"/>
    <w:rsid w:val="000C3CB6"/>
    <w:rsid w:val="000C76E5"/>
    <w:rsid w:val="000D05AB"/>
    <w:rsid w:val="000D5BB5"/>
    <w:rsid w:val="000D7E04"/>
    <w:rsid w:val="000D7E8E"/>
    <w:rsid w:val="000E1CA3"/>
    <w:rsid w:val="000E52A0"/>
    <w:rsid w:val="00102714"/>
    <w:rsid w:val="00102C4A"/>
    <w:rsid w:val="001035BA"/>
    <w:rsid w:val="001109DE"/>
    <w:rsid w:val="00111E99"/>
    <w:rsid w:val="0012032E"/>
    <w:rsid w:val="001246D4"/>
    <w:rsid w:val="00127F21"/>
    <w:rsid w:val="00134B5D"/>
    <w:rsid w:val="0013534D"/>
    <w:rsid w:val="001361CB"/>
    <w:rsid w:val="001473ED"/>
    <w:rsid w:val="00152D7D"/>
    <w:rsid w:val="00154D28"/>
    <w:rsid w:val="001570FE"/>
    <w:rsid w:val="00164509"/>
    <w:rsid w:val="00164F2E"/>
    <w:rsid w:val="00166B81"/>
    <w:rsid w:val="00166D86"/>
    <w:rsid w:val="00170BF5"/>
    <w:rsid w:val="001710F7"/>
    <w:rsid w:val="001748EC"/>
    <w:rsid w:val="00182A43"/>
    <w:rsid w:val="00182C89"/>
    <w:rsid w:val="001830D7"/>
    <w:rsid w:val="00183213"/>
    <w:rsid w:val="00184B15"/>
    <w:rsid w:val="00185201"/>
    <w:rsid w:val="001904B1"/>
    <w:rsid w:val="0019443B"/>
    <w:rsid w:val="00197B61"/>
    <w:rsid w:val="001A2EEE"/>
    <w:rsid w:val="001A3626"/>
    <w:rsid w:val="001A5693"/>
    <w:rsid w:val="001B079A"/>
    <w:rsid w:val="001B6781"/>
    <w:rsid w:val="001C1D0E"/>
    <w:rsid w:val="001C422F"/>
    <w:rsid w:val="001D140F"/>
    <w:rsid w:val="001D5842"/>
    <w:rsid w:val="001D707C"/>
    <w:rsid w:val="001E0E16"/>
    <w:rsid w:val="001E7BB6"/>
    <w:rsid w:val="001F2DFB"/>
    <w:rsid w:val="001F62A6"/>
    <w:rsid w:val="00200A6F"/>
    <w:rsid w:val="00203F15"/>
    <w:rsid w:val="00217A14"/>
    <w:rsid w:val="00217DF0"/>
    <w:rsid w:val="002308A2"/>
    <w:rsid w:val="00233198"/>
    <w:rsid w:val="00243D38"/>
    <w:rsid w:val="0024625E"/>
    <w:rsid w:val="00250D1C"/>
    <w:rsid w:val="002528AE"/>
    <w:rsid w:val="0025528A"/>
    <w:rsid w:val="0025715B"/>
    <w:rsid w:val="0028017E"/>
    <w:rsid w:val="00283F80"/>
    <w:rsid w:val="002868F4"/>
    <w:rsid w:val="002877AB"/>
    <w:rsid w:val="002A46F8"/>
    <w:rsid w:val="002A7A52"/>
    <w:rsid w:val="002C3761"/>
    <w:rsid w:val="002C5599"/>
    <w:rsid w:val="002C7B46"/>
    <w:rsid w:val="002F6780"/>
    <w:rsid w:val="00300869"/>
    <w:rsid w:val="0031054F"/>
    <w:rsid w:val="00321BE0"/>
    <w:rsid w:val="00331196"/>
    <w:rsid w:val="00333668"/>
    <w:rsid w:val="00336590"/>
    <w:rsid w:val="00343B38"/>
    <w:rsid w:val="00347173"/>
    <w:rsid w:val="003471A6"/>
    <w:rsid w:val="0034723A"/>
    <w:rsid w:val="00354D94"/>
    <w:rsid w:val="00355214"/>
    <w:rsid w:val="00356E0B"/>
    <w:rsid w:val="003577F1"/>
    <w:rsid w:val="0036328E"/>
    <w:rsid w:val="003731D9"/>
    <w:rsid w:val="00376794"/>
    <w:rsid w:val="00380230"/>
    <w:rsid w:val="003830B1"/>
    <w:rsid w:val="00391C6C"/>
    <w:rsid w:val="00394C99"/>
    <w:rsid w:val="003A15B6"/>
    <w:rsid w:val="003A1F84"/>
    <w:rsid w:val="003B223A"/>
    <w:rsid w:val="003B799D"/>
    <w:rsid w:val="003C1535"/>
    <w:rsid w:val="003C7A9F"/>
    <w:rsid w:val="003D4400"/>
    <w:rsid w:val="003D4CA5"/>
    <w:rsid w:val="003D5324"/>
    <w:rsid w:val="003D5375"/>
    <w:rsid w:val="003D71CA"/>
    <w:rsid w:val="003E1616"/>
    <w:rsid w:val="003E5E3D"/>
    <w:rsid w:val="003F164B"/>
    <w:rsid w:val="003F51FE"/>
    <w:rsid w:val="003F724B"/>
    <w:rsid w:val="004013C7"/>
    <w:rsid w:val="00401620"/>
    <w:rsid w:val="00406AF9"/>
    <w:rsid w:val="00406FCF"/>
    <w:rsid w:val="00410063"/>
    <w:rsid w:val="00412E2A"/>
    <w:rsid w:val="00414730"/>
    <w:rsid w:val="0042155F"/>
    <w:rsid w:val="004222E2"/>
    <w:rsid w:val="00425A34"/>
    <w:rsid w:val="00434339"/>
    <w:rsid w:val="0043502E"/>
    <w:rsid w:val="00442630"/>
    <w:rsid w:val="00445126"/>
    <w:rsid w:val="00445FD3"/>
    <w:rsid w:val="00446753"/>
    <w:rsid w:val="00446D88"/>
    <w:rsid w:val="00447F71"/>
    <w:rsid w:val="00455569"/>
    <w:rsid w:val="004571B9"/>
    <w:rsid w:val="00461FA3"/>
    <w:rsid w:val="00475FAB"/>
    <w:rsid w:val="00476741"/>
    <w:rsid w:val="004833EA"/>
    <w:rsid w:val="00486B98"/>
    <w:rsid w:val="00490F64"/>
    <w:rsid w:val="004926FC"/>
    <w:rsid w:val="00495AE1"/>
    <w:rsid w:val="004A2499"/>
    <w:rsid w:val="004A498A"/>
    <w:rsid w:val="004B01DE"/>
    <w:rsid w:val="004B4FA9"/>
    <w:rsid w:val="004B7080"/>
    <w:rsid w:val="004C0BBB"/>
    <w:rsid w:val="004C160E"/>
    <w:rsid w:val="004C2B86"/>
    <w:rsid w:val="004C3FF3"/>
    <w:rsid w:val="004C577E"/>
    <w:rsid w:val="004D1B27"/>
    <w:rsid w:val="004D4A84"/>
    <w:rsid w:val="004E0BA2"/>
    <w:rsid w:val="004E1C11"/>
    <w:rsid w:val="004E34DC"/>
    <w:rsid w:val="004F2516"/>
    <w:rsid w:val="004F273F"/>
    <w:rsid w:val="005110C8"/>
    <w:rsid w:val="0051285B"/>
    <w:rsid w:val="00512B33"/>
    <w:rsid w:val="00517D04"/>
    <w:rsid w:val="00517F33"/>
    <w:rsid w:val="00522B0B"/>
    <w:rsid w:val="00524495"/>
    <w:rsid w:val="00527CF3"/>
    <w:rsid w:val="005322F8"/>
    <w:rsid w:val="00533E74"/>
    <w:rsid w:val="0054298C"/>
    <w:rsid w:val="00550681"/>
    <w:rsid w:val="005516FC"/>
    <w:rsid w:val="0055760E"/>
    <w:rsid w:val="0056003D"/>
    <w:rsid w:val="00563E77"/>
    <w:rsid w:val="005643A5"/>
    <w:rsid w:val="00571420"/>
    <w:rsid w:val="0057206B"/>
    <w:rsid w:val="00573527"/>
    <w:rsid w:val="0057352B"/>
    <w:rsid w:val="00580AC8"/>
    <w:rsid w:val="00582879"/>
    <w:rsid w:val="00583A46"/>
    <w:rsid w:val="00583FF8"/>
    <w:rsid w:val="0058404D"/>
    <w:rsid w:val="00584172"/>
    <w:rsid w:val="00594FDA"/>
    <w:rsid w:val="00595186"/>
    <w:rsid w:val="005A08AE"/>
    <w:rsid w:val="005A107C"/>
    <w:rsid w:val="005A12DB"/>
    <w:rsid w:val="005A6E35"/>
    <w:rsid w:val="005A7569"/>
    <w:rsid w:val="005B11B3"/>
    <w:rsid w:val="005B3CCD"/>
    <w:rsid w:val="005B57BD"/>
    <w:rsid w:val="005C11E6"/>
    <w:rsid w:val="005C1892"/>
    <w:rsid w:val="005C6CB1"/>
    <w:rsid w:val="005C7AAA"/>
    <w:rsid w:val="005D2F61"/>
    <w:rsid w:val="005D3C16"/>
    <w:rsid w:val="005D6DC9"/>
    <w:rsid w:val="005D7D12"/>
    <w:rsid w:val="005E0C02"/>
    <w:rsid w:val="005E1691"/>
    <w:rsid w:val="005E3F78"/>
    <w:rsid w:val="005E4DEE"/>
    <w:rsid w:val="005F0A3E"/>
    <w:rsid w:val="005F209F"/>
    <w:rsid w:val="005F6037"/>
    <w:rsid w:val="00600D11"/>
    <w:rsid w:val="006014D0"/>
    <w:rsid w:val="00602BBC"/>
    <w:rsid w:val="00604475"/>
    <w:rsid w:val="0060684B"/>
    <w:rsid w:val="006079E5"/>
    <w:rsid w:val="00611BAD"/>
    <w:rsid w:val="00615F99"/>
    <w:rsid w:val="00616615"/>
    <w:rsid w:val="00623C7E"/>
    <w:rsid w:val="00623E1C"/>
    <w:rsid w:val="0062688D"/>
    <w:rsid w:val="00627802"/>
    <w:rsid w:val="00633BC3"/>
    <w:rsid w:val="00635A7C"/>
    <w:rsid w:val="0064273F"/>
    <w:rsid w:val="00651B57"/>
    <w:rsid w:val="00654950"/>
    <w:rsid w:val="00657883"/>
    <w:rsid w:val="00672016"/>
    <w:rsid w:val="00674B35"/>
    <w:rsid w:val="0067767A"/>
    <w:rsid w:val="00684D6D"/>
    <w:rsid w:val="00685573"/>
    <w:rsid w:val="00686E67"/>
    <w:rsid w:val="00692246"/>
    <w:rsid w:val="006A398F"/>
    <w:rsid w:val="006A4363"/>
    <w:rsid w:val="006A50CE"/>
    <w:rsid w:val="006C19E2"/>
    <w:rsid w:val="006C1FBD"/>
    <w:rsid w:val="006C2FA2"/>
    <w:rsid w:val="006D2512"/>
    <w:rsid w:val="006D5E61"/>
    <w:rsid w:val="006D72E6"/>
    <w:rsid w:val="006E0ACD"/>
    <w:rsid w:val="006E2A25"/>
    <w:rsid w:val="006F112D"/>
    <w:rsid w:val="006F3708"/>
    <w:rsid w:val="0070069B"/>
    <w:rsid w:val="007033CF"/>
    <w:rsid w:val="00703ABD"/>
    <w:rsid w:val="00706B96"/>
    <w:rsid w:val="007154E3"/>
    <w:rsid w:val="00717A19"/>
    <w:rsid w:val="007227FE"/>
    <w:rsid w:val="00723675"/>
    <w:rsid w:val="0073311C"/>
    <w:rsid w:val="007346D0"/>
    <w:rsid w:val="00741E3F"/>
    <w:rsid w:val="0074403F"/>
    <w:rsid w:val="007529C2"/>
    <w:rsid w:val="007532DA"/>
    <w:rsid w:val="00755A89"/>
    <w:rsid w:val="00755F77"/>
    <w:rsid w:val="007622C9"/>
    <w:rsid w:val="00764C2C"/>
    <w:rsid w:val="00771402"/>
    <w:rsid w:val="00772596"/>
    <w:rsid w:val="007754AD"/>
    <w:rsid w:val="0077713A"/>
    <w:rsid w:val="007805AE"/>
    <w:rsid w:val="00781900"/>
    <w:rsid w:val="007869BE"/>
    <w:rsid w:val="00787E54"/>
    <w:rsid w:val="00797A05"/>
    <w:rsid w:val="007A0B71"/>
    <w:rsid w:val="007B2FE5"/>
    <w:rsid w:val="007B5155"/>
    <w:rsid w:val="007C5A58"/>
    <w:rsid w:val="007D1AC4"/>
    <w:rsid w:val="007D2C78"/>
    <w:rsid w:val="007D3BBB"/>
    <w:rsid w:val="007D5056"/>
    <w:rsid w:val="007D54F3"/>
    <w:rsid w:val="007E1ED5"/>
    <w:rsid w:val="007E3176"/>
    <w:rsid w:val="007E3521"/>
    <w:rsid w:val="007E521A"/>
    <w:rsid w:val="0081254C"/>
    <w:rsid w:val="008145F3"/>
    <w:rsid w:val="00820B47"/>
    <w:rsid w:val="00823F13"/>
    <w:rsid w:val="00830555"/>
    <w:rsid w:val="00835343"/>
    <w:rsid w:val="00836207"/>
    <w:rsid w:val="00846564"/>
    <w:rsid w:val="0085059B"/>
    <w:rsid w:val="00854EA0"/>
    <w:rsid w:val="0085676E"/>
    <w:rsid w:val="00857F25"/>
    <w:rsid w:val="00865ACC"/>
    <w:rsid w:val="0086776B"/>
    <w:rsid w:val="00874400"/>
    <w:rsid w:val="0087507E"/>
    <w:rsid w:val="00875598"/>
    <w:rsid w:val="008776C9"/>
    <w:rsid w:val="008844E5"/>
    <w:rsid w:val="00891524"/>
    <w:rsid w:val="008A0A02"/>
    <w:rsid w:val="008A0B6E"/>
    <w:rsid w:val="008A1BFD"/>
    <w:rsid w:val="008A560B"/>
    <w:rsid w:val="008A67B1"/>
    <w:rsid w:val="008B69ED"/>
    <w:rsid w:val="008B768F"/>
    <w:rsid w:val="008C00E7"/>
    <w:rsid w:val="008C0A4B"/>
    <w:rsid w:val="008C6268"/>
    <w:rsid w:val="008D2F95"/>
    <w:rsid w:val="008D3D75"/>
    <w:rsid w:val="008D4D91"/>
    <w:rsid w:val="008D7A02"/>
    <w:rsid w:val="008E350D"/>
    <w:rsid w:val="008F1CA4"/>
    <w:rsid w:val="00900560"/>
    <w:rsid w:val="00900795"/>
    <w:rsid w:val="00905632"/>
    <w:rsid w:val="0091151D"/>
    <w:rsid w:val="00911982"/>
    <w:rsid w:val="00911D58"/>
    <w:rsid w:val="00912A18"/>
    <w:rsid w:val="00920685"/>
    <w:rsid w:val="009216CA"/>
    <w:rsid w:val="00921A1F"/>
    <w:rsid w:val="00925296"/>
    <w:rsid w:val="00926659"/>
    <w:rsid w:val="00934BAD"/>
    <w:rsid w:val="00936805"/>
    <w:rsid w:val="009420C2"/>
    <w:rsid w:val="00944249"/>
    <w:rsid w:val="009468BE"/>
    <w:rsid w:val="0095161B"/>
    <w:rsid w:val="00951D29"/>
    <w:rsid w:val="00963F0D"/>
    <w:rsid w:val="009734CB"/>
    <w:rsid w:val="00974278"/>
    <w:rsid w:val="00974590"/>
    <w:rsid w:val="00985A3C"/>
    <w:rsid w:val="009861BC"/>
    <w:rsid w:val="009879FA"/>
    <w:rsid w:val="009A0B99"/>
    <w:rsid w:val="009A1225"/>
    <w:rsid w:val="009A13B4"/>
    <w:rsid w:val="009A472D"/>
    <w:rsid w:val="009A4F2D"/>
    <w:rsid w:val="009A62A4"/>
    <w:rsid w:val="009B2029"/>
    <w:rsid w:val="009B2236"/>
    <w:rsid w:val="009B3116"/>
    <w:rsid w:val="009C365E"/>
    <w:rsid w:val="009D0911"/>
    <w:rsid w:val="009E6412"/>
    <w:rsid w:val="009F3E1B"/>
    <w:rsid w:val="009F3F3F"/>
    <w:rsid w:val="00A03027"/>
    <w:rsid w:val="00A037CC"/>
    <w:rsid w:val="00A10B1C"/>
    <w:rsid w:val="00A12158"/>
    <w:rsid w:val="00A12FF9"/>
    <w:rsid w:val="00A14DD5"/>
    <w:rsid w:val="00A15767"/>
    <w:rsid w:val="00A22FEC"/>
    <w:rsid w:val="00A237B6"/>
    <w:rsid w:val="00A27E8F"/>
    <w:rsid w:val="00A354B7"/>
    <w:rsid w:val="00A367BC"/>
    <w:rsid w:val="00A3732A"/>
    <w:rsid w:val="00A37E98"/>
    <w:rsid w:val="00A431A2"/>
    <w:rsid w:val="00A442FB"/>
    <w:rsid w:val="00A45BB0"/>
    <w:rsid w:val="00A52547"/>
    <w:rsid w:val="00A532FD"/>
    <w:rsid w:val="00A57EC8"/>
    <w:rsid w:val="00A61976"/>
    <w:rsid w:val="00A7566F"/>
    <w:rsid w:val="00A8008D"/>
    <w:rsid w:val="00A82D47"/>
    <w:rsid w:val="00A83262"/>
    <w:rsid w:val="00A87E83"/>
    <w:rsid w:val="00A9577F"/>
    <w:rsid w:val="00AA2C22"/>
    <w:rsid w:val="00AA3F19"/>
    <w:rsid w:val="00AA426E"/>
    <w:rsid w:val="00AC0221"/>
    <w:rsid w:val="00AC27FF"/>
    <w:rsid w:val="00AC696B"/>
    <w:rsid w:val="00AD358C"/>
    <w:rsid w:val="00AE1943"/>
    <w:rsid w:val="00AE2C59"/>
    <w:rsid w:val="00AE369F"/>
    <w:rsid w:val="00AF2367"/>
    <w:rsid w:val="00AF47E0"/>
    <w:rsid w:val="00AF75C1"/>
    <w:rsid w:val="00B11613"/>
    <w:rsid w:val="00B132F3"/>
    <w:rsid w:val="00B14E47"/>
    <w:rsid w:val="00B15634"/>
    <w:rsid w:val="00B253F1"/>
    <w:rsid w:val="00B2732E"/>
    <w:rsid w:val="00B33D66"/>
    <w:rsid w:val="00B41AC4"/>
    <w:rsid w:val="00B44326"/>
    <w:rsid w:val="00B46DA2"/>
    <w:rsid w:val="00B511F8"/>
    <w:rsid w:val="00B51A88"/>
    <w:rsid w:val="00B5268E"/>
    <w:rsid w:val="00B614AA"/>
    <w:rsid w:val="00B665C0"/>
    <w:rsid w:val="00B76DBF"/>
    <w:rsid w:val="00B857BD"/>
    <w:rsid w:val="00B9240A"/>
    <w:rsid w:val="00BA0976"/>
    <w:rsid w:val="00BA4791"/>
    <w:rsid w:val="00BA5676"/>
    <w:rsid w:val="00BA59D9"/>
    <w:rsid w:val="00BB68BC"/>
    <w:rsid w:val="00BB7455"/>
    <w:rsid w:val="00BB7A54"/>
    <w:rsid w:val="00BB7F31"/>
    <w:rsid w:val="00BC0C51"/>
    <w:rsid w:val="00BC7244"/>
    <w:rsid w:val="00BC7651"/>
    <w:rsid w:val="00BD0037"/>
    <w:rsid w:val="00BD0690"/>
    <w:rsid w:val="00BD3739"/>
    <w:rsid w:val="00BD637E"/>
    <w:rsid w:val="00BE2457"/>
    <w:rsid w:val="00BE54BF"/>
    <w:rsid w:val="00BE5AF0"/>
    <w:rsid w:val="00BF273E"/>
    <w:rsid w:val="00BF7057"/>
    <w:rsid w:val="00C02C17"/>
    <w:rsid w:val="00C07E3E"/>
    <w:rsid w:val="00C15C59"/>
    <w:rsid w:val="00C30967"/>
    <w:rsid w:val="00C32451"/>
    <w:rsid w:val="00C3403E"/>
    <w:rsid w:val="00C53F72"/>
    <w:rsid w:val="00C546BF"/>
    <w:rsid w:val="00C6213D"/>
    <w:rsid w:val="00C66EA0"/>
    <w:rsid w:val="00C82260"/>
    <w:rsid w:val="00C9447F"/>
    <w:rsid w:val="00CA1D66"/>
    <w:rsid w:val="00CA2391"/>
    <w:rsid w:val="00CA3A62"/>
    <w:rsid w:val="00CA6E77"/>
    <w:rsid w:val="00CB10C1"/>
    <w:rsid w:val="00CB4CEC"/>
    <w:rsid w:val="00CC0DE1"/>
    <w:rsid w:val="00CC2BD4"/>
    <w:rsid w:val="00CC3938"/>
    <w:rsid w:val="00CC57F5"/>
    <w:rsid w:val="00CD7063"/>
    <w:rsid w:val="00CE1404"/>
    <w:rsid w:val="00CE2795"/>
    <w:rsid w:val="00CE3118"/>
    <w:rsid w:val="00CE3484"/>
    <w:rsid w:val="00CE6530"/>
    <w:rsid w:val="00CE75D1"/>
    <w:rsid w:val="00CF343F"/>
    <w:rsid w:val="00D06AA5"/>
    <w:rsid w:val="00D0708C"/>
    <w:rsid w:val="00D1001D"/>
    <w:rsid w:val="00D1142C"/>
    <w:rsid w:val="00D14B18"/>
    <w:rsid w:val="00D24F1A"/>
    <w:rsid w:val="00D26AEC"/>
    <w:rsid w:val="00D26AF6"/>
    <w:rsid w:val="00D30A1D"/>
    <w:rsid w:val="00D30E95"/>
    <w:rsid w:val="00D31C49"/>
    <w:rsid w:val="00D3698A"/>
    <w:rsid w:val="00D50E85"/>
    <w:rsid w:val="00D527D1"/>
    <w:rsid w:val="00D61583"/>
    <w:rsid w:val="00D63EBB"/>
    <w:rsid w:val="00D64A87"/>
    <w:rsid w:val="00D65F9C"/>
    <w:rsid w:val="00D731F2"/>
    <w:rsid w:val="00D80F13"/>
    <w:rsid w:val="00D811F7"/>
    <w:rsid w:val="00D81F5F"/>
    <w:rsid w:val="00D8365A"/>
    <w:rsid w:val="00D871F6"/>
    <w:rsid w:val="00D9205C"/>
    <w:rsid w:val="00D921E7"/>
    <w:rsid w:val="00D92C35"/>
    <w:rsid w:val="00D93779"/>
    <w:rsid w:val="00D93DED"/>
    <w:rsid w:val="00D955DE"/>
    <w:rsid w:val="00DA1B8A"/>
    <w:rsid w:val="00DA473A"/>
    <w:rsid w:val="00DA7F87"/>
    <w:rsid w:val="00DB05E2"/>
    <w:rsid w:val="00DB2FBA"/>
    <w:rsid w:val="00DC2D24"/>
    <w:rsid w:val="00DC2E8C"/>
    <w:rsid w:val="00DD5433"/>
    <w:rsid w:val="00DD58E0"/>
    <w:rsid w:val="00DE1588"/>
    <w:rsid w:val="00DE28E8"/>
    <w:rsid w:val="00DE3119"/>
    <w:rsid w:val="00DE318D"/>
    <w:rsid w:val="00DE75F1"/>
    <w:rsid w:val="00DE7B77"/>
    <w:rsid w:val="00DF07C7"/>
    <w:rsid w:val="00DF0F9E"/>
    <w:rsid w:val="00DF2C4B"/>
    <w:rsid w:val="00DF6C6F"/>
    <w:rsid w:val="00E02C13"/>
    <w:rsid w:val="00E136A6"/>
    <w:rsid w:val="00E13BF3"/>
    <w:rsid w:val="00E2530B"/>
    <w:rsid w:val="00E25D64"/>
    <w:rsid w:val="00E307EE"/>
    <w:rsid w:val="00E34414"/>
    <w:rsid w:val="00E3607B"/>
    <w:rsid w:val="00E37045"/>
    <w:rsid w:val="00E378EA"/>
    <w:rsid w:val="00E41B0E"/>
    <w:rsid w:val="00E46191"/>
    <w:rsid w:val="00E46959"/>
    <w:rsid w:val="00E5132E"/>
    <w:rsid w:val="00E539D6"/>
    <w:rsid w:val="00E55A64"/>
    <w:rsid w:val="00E57B22"/>
    <w:rsid w:val="00E62982"/>
    <w:rsid w:val="00E646EB"/>
    <w:rsid w:val="00E64D6A"/>
    <w:rsid w:val="00E700AB"/>
    <w:rsid w:val="00E73F6B"/>
    <w:rsid w:val="00E7564C"/>
    <w:rsid w:val="00E75C8E"/>
    <w:rsid w:val="00E82EF3"/>
    <w:rsid w:val="00E83F53"/>
    <w:rsid w:val="00E84B1D"/>
    <w:rsid w:val="00E85F4C"/>
    <w:rsid w:val="00E90B7A"/>
    <w:rsid w:val="00E9199E"/>
    <w:rsid w:val="00E93DCA"/>
    <w:rsid w:val="00EA61C2"/>
    <w:rsid w:val="00EA7BB5"/>
    <w:rsid w:val="00EB60D0"/>
    <w:rsid w:val="00EB7D6F"/>
    <w:rsid w:val="00EC08C5"/>
    <w:rsid w:val="00EC234C"/>
    <w:rsid w:val="00ED13E7"/>
    <w:rsid w:val="00ED22D3"/>
    <w:rsid w:val="00EE054C"/>
    <w:rsid w:val="00EE3A47"/>
    <w:rsid w:val="00EE4DFB"/>
    <w:rsid w:val="00EE4F2C"/>
    <w:rsid w:val="00EF0B98"/>
    <w:rsid w:val="00EF35EC"/>
    <w:rsid w:val="00F034AA"/>
    <w:rsid w:val="00F04D17"/>
    <w:rsid w:val="00F05F60"/>
    <w:rsid w:val="00F13223"/>
    <w:rsid w:val="00F13F01"/>
    <w:rsid w:val="00F140A3"/>
    <w:rsid w:val="00F2104B"/>
    <w:rsid w:val="00F2505A"/>
    <w:rsid w:val="00F26E5B"/>
    <w:rsid w:val="00F3392A"/>
    <w:rsid w:val="00F40D12"/>
    <w:rsid w:val="00F40FF5"/>
    <w:rsid w:val="00F44157"/>
    <w:rsid w:val="00F443EC"/>
    <w:rsid w:val="00F53A02"/>
    <w:rsid w:val="00F5710E"/>
    <w:rsid w:val="00F65CAA"/>
    <w:rsid w:val="00F725F7"/>
    <w:rsid w:val="00F74A46"/>
    <w:rsid w:val="00F77CF2"/>
    <w:rsid w:val="00F81062"/>
    <w:rsid w:val="00F83BBE"/>
    <w:rsid w:val="00F94340"/>
    <w:rsid w:val="00F952B5"/>
    <w:rsid w:val="00F96DC6"/>
    <w:rsid w:val="00F97C26"/>
    <w:rsid w:val="00F97EDB"/>
    <w:rsid w:val="00FA17C1"/>
    <w:rsid w:val="00FA35E2"/>
    <w:rsid w:val="00FA5A67"/>
    <w:rsid w:val="00FA77EA"/>
    <w:rsid w:val="00FB6593"/>
    <w:rsid w:val="00FB7101"/>
    <w:rsid w:val="00FC19B5"/>
    <w:rsid w:val="00FC3106"/>
    <w:rsid w:val="00FC40E5"/>
    <w:rsid w:val="00FC47FF"/>
    <w:rsid w:val="00FD5F02"/>
    <w:rsid w:val="00FE0852"/>
    <w:rsid w:val="00FE0CA1"/>
    <w:rsid w:val="00FE4182"/>
    <w:rsid w:val="00FF1673"/>
    <w:rsid w:val="00FF6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B46C3"/>
  <w15:chartTrackingRefBased/>
  <w15:docId w15:val="{E8C067DD-CFE9-4922-850D-6205170F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26AF6"/>
    <w:rPr>
      <w:strike w:val="0"/>
      <w:dstrike w:val="0"/>
      <w:color w:val="F17C0E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7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C03" TargetMode="External"/><Relationship Id="rId13" Type="http://schemas.openxmlformats.org/officeDocument/2006/relationships/hyperlink" Target="https://www.whocc.no/atc_ddd_index/?code=G04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C09" TargetMode="External"/><Relationship Id="rId12" Type="http://schemas.openxmlformats.org/officeDocument/2006/relationships/hyperlink" Target="https://www.whocc.no/atc_ddd_index/?code=R03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whocc.no/atc_ddd_index/?code=C0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A02" TargetMode="External"/><Relationship Id="rId11" Type="http://schemas.openxmlformats.org/officeDocument/2006/relationships/hyperlink" Target="https://www.whocc.no/atc_ddd_index/?code=C08" TargetMode="External"/><Relationship Id="rId5" Type="http://schemas.openxmlformats.org/officeDocument/2006/relationships/hyperlink" Target="https://www.whocc.no/atc_ddd_index/?code=B01" TargetMode="External"/><Relationship Id="rId15" Type="http://schemas.openxmlformats.org/officeDocument/2006/relationships/hyperlink" Target="https://www.whocc.no/atc_ddd_index/?code=R01" TargetMode="External"/><Relationship Id="rId10" Type="http://schemas.openxmlformats.org/officeDocument/2006/relationships/hyperlink" Target="https://www.whocc.no/atc_ddd_index/?code=A10" TargetMode="External"/><Relationship Id="rId4" Type="http://schemas.openxmlformats.org/officeDocument/2006/relationships/hyperlink" Target="https://www.whocc.no/atc_ddd_index/?code=C10" TargetMode="External"/><Relationship Id="rId9" Type="http://schemas.openxmlformats.org/officeDocument/2006/relationships/hyperlink" Target="https://www.whocc.no/atc_ddd_index/?code=C07" TargetMode="External"/><Relationship Id="rId14" Type="http://schemas.openxmlformats.org/officeDocument/2006/relationships/hyperlink" Target="https://www.whocc.no/atc_ddd_index/?code=A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6</Words>
  <Characters>1081</Characters>
  <Application>Microsoft Office Word</Application>
  <DocSecurity>0</DocSecurity>
  <Lines>9</Lines>
  <Paragraphs>2</Paragraphs>
  <ScaleCrop>false</ScaleCrop>
  <Company>University of Groningen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van der Worp</dc:creator>
  <cp:keywords/>
  <dc:description/>
  <cp:lastModifiedBy>H. van der Worp</cp:lastModifiedBy>
  <cp:revision>5</cp:revision>
  <dcterms:created xsi:type="dcterms:W3CDTF">2019-07-11T14:07:00Z</dcterms:created>
  <dcterms:modified xsi:type="dcterms:W3CDTF">2019-07-11T14:18:00Z</dcterms:modified>
</cp:coreProperties>
</file>